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b/>
          <w:szCs w:val="20"/>
        </w:rPr>
      </w:pPr>
      <w:bookmarkStart w:id="0" w:name="OLE_LINK103"/>
      <w:bookmarkStart w:id="1" w:name="_Hlk50251070"/>
      <w:r>
        <w:rPr>
          <w:rFonts w:ascii="Times New Roman" w:hAnsi="Times New Roman" w:cs="Times New Roman"/>
          <w:b/>
          <w:szCs w:val="20"/>
        </w:rPr>
        <w:t xml:space="preserve">Supplementary Table 1 </w:t>
      </w:r>
      <w:bookmarkEnd w:id="0"/>
      <w:r>
        <w:rPr>
          <w:rFonts w:ascii="Times New Roman" w:hAnsi="Times New Roman" w:cs="Times New Roman"/>
          <w:b/>
          <w:szCs w:val="20"/>
        </w:rPr>
        <w:t>Formulation of the basal diet</w:t>
      </w:r>
    </w:p>
    <w:bookmarkEnd w:id="1"/>
    <w:tbl>
      <w:tblPr>
        <w:tblStyle w:val="2"/>
        <w:tblW w:w="49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6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Ingredients, %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cont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orn</w:t>
            </w:r>
          </w:p>
        </w:tc>
        <w:tc>
          <w:tcPr>
            <w:tcW w:w="108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Extruded Soyb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rmented Soyb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ish mea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Whey powde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oybean oi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imestone powde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remi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alcium dihydrogen phosphat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al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ysine HCl (98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nti-oxidan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ineral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Vitamins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Zeolite powder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Analyzed chemical composition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ry matter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rude protei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8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Ether extrac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, MJ/k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4.51</w:t>
            </w:r>
          </w:p>
        </w:tc>
      </w:tr>
    </w:tbl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2 Data pre-processing statistics and quality control of 16sRNA-sequencing</w:t>
      </w:r>
    </w:p>
    <w:tbl>
      <w:tblPr>
        <w:tblStyle w:val="2"/>
        <w:tblW w:w="931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099"/>
        <w:gridCol w:w="988"/>
        <w:gridCol w:w="1170"/>
        <w:gridCol w:w="1346"/>
        <w:gridCol w:w="1082"/>
        <w:gridCol w:w="1046"/>
        <w:gridCol w:w="14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0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Raw_</w:t>
            </w:r>
          </w:p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reads(#)</w:t>
            </w:r>
          </w:p>
        </w:tc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Clean_</w:t>
            </w:r>
          </w:p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Reads(#)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Base(nt)</w:t>
            </w: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AvgLen(nt)</w:t>
            </w:r>
          </w:p>
        </w:tc>
        <w:tc>
          <w:tcPr>
            <w:tcW w:w="10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Q20</w:t>
            </w:r>
          </w:p>
        </w:tc>
        <w:tc>
          <w:tcPr>
            <w:tcW w:w="10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GC%</w:t>
            </w:r>
          </w:p>
        </w:tc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Effective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-1</w:t>
            </w:r>
          </w:p>
        </w:tc>
        <w:tc>
          <w:tcPr>
            <w:tcW w:w="10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088</w:t>
            </w:r>
          </w:p>
        </w:tc>
        <w:tc>
          <w:tcPr>
            <w:tcW w:w="9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857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7282886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08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6.47</w:t>
            </w:r>
          </w:p>
        </w:tc>
        <w:tc>
          <w:tcPr>
            <w:tcW w:w="10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79</w:t>
            </w:r>
          </w:p>
        </w:tc>
        <w:tc>
          <w:tcPr>
            <w:tcW w:w="141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-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5533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257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629477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6.5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33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5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-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982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305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6286745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7.3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56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-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202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836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4633491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7.0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4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4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-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473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263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6290120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8.1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68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6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-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845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602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3179937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3.5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78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5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-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919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645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3397812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2.4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3.06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5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-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743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242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5631865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6.6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64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2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100-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9416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390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707722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5.9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37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2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100-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804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149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381531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2.0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96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3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100-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3801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764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3849123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5.3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7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100-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5996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320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0502019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4.6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3.43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6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100-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2533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014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3534448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3.1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56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100-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0161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631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3525474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5.8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59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3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100-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223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609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3478282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74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100-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862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024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3695004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2.5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94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200-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798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19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9952223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3.6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06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2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200-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3241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879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4410832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5.3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66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2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200-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6479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2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2717432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4.7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46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6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200-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6836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095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5888697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3.5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74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1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200-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735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290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0277298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6.2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16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4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200-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784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020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3969584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3.2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19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200-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7143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437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522878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4.5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28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6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200-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330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463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5771484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1.1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0-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455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013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3502180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1.1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65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4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0-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0061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549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9941049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68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4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0-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2563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024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3769169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2.7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55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7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0-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359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014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9401094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4.0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76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5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0-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522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128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5622688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4.4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53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3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0-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095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841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4283982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93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5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800-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238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723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8554590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3.4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05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2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800-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022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784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8496243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5.7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7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6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800-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065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461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744124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6.8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0.87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1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800-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5329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66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1854267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6.8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04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3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800-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205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015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4138584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5.1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0.74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7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800-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824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507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1712523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2.0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1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5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190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739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8241444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1.99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3.63</w:t>
            </w:r>
          </w:p>
        </w:tc>
      </w:tr>
    </w:tbl>
    <w:p>
      <w:pPr>
        <w:jc w:val="both"/>
        <w:rPr>
          <w:rFonts w:ascii="Times New Roman" w:hAnsi="Times New Roman" w:cs="Times New Roman"/>
        </w:rPr>
      </w:pPr>
      <w:bookmarkStart w:id="2" w:name="OLE_LINK101"/>
      <w:r>
        <w:rPr>
          <w:rFonts w:ascii="Times New Roman" w:hAnsi="Times New Roman" w:cs="Times New Roman"/>
        </w:rPr>
        <w:t>Raw_reads</w:t>
      </w:r>
      <w:bookmarkEnd w:id="2"/>
      <w:r>
        <w:rPr>
          <w:rFonts w:ascii="Times New Roman" w:hAnsi="Times New Roman" w:cs="Times New Roman"/>
        </w:rPr>
        <w:t>(#), Clean_Reads(#)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Base(nt), AvgLen(nt), Q20, GC%, and Effective% of each sample in Fe50 </w:t>
      </w:r>
      <w:bookmarkStart w:id="3" w:name="OLE_LINK102"/>
      <w:r>
        <w:rPr>
          <w:rFonts w:ascii="Times New Roman" w:hAnsi="Times New Roman" w:cs="Times New Roman"/>
        </w:rPr>
        <w:t>(n=8)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 </w:t>
      </w:r>
      <w:bookmarkEnd w:id="3"/>
      <w:r>
        <w:rPr>
          <w:rFonts w:ascii="Times New Roman" w:hAnsi="Times New Roman" w:cs="Times New Roman"/>
        </w:rPr>
        <w:t>Fe100 (n=8), Fe200(n=8)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Fe500 (n=6),  and Fe800 (n=6) groups.</w:t>
      </w:r>
    </w:p>
    <w:p>
      <w:pPr>
        <w:rPr>
          <w:rFonts w:ascii="Times New Roman" w:hAnsi="Times New Roman" w:cs="Times New Roman"/>
          <w:b/>
          <w:sz w:val="20"/>
          <w:szCs w:val="20"/>
        </w:rPr>
      </w:pPr>
      <w:bookmarkStart w:id="4" w:name="OLE_LINK114"/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bookmarkEnd w:id="4"/>
      <w:r>
        <w:rPr>
          <w:rFonts w:ascii="Times New Roman" w:hAnsi="Times New Roman" w:cs="Times New Roman"/>
          <w:b/>
          <w:sz w:val="20"/>
          <w:szCs w:val="20"/>
        </w:rPr>
        <w:t xml:space="preserve">Table 3 </w:t>
      </w:r>
      <w:r>
        <w:rPr>
          <w:rFonts w:ascii="Times New Roman" w:hAnsi="Times New Roman" w:cs="Times New Roman"/>
          <w:b/>
        </w:rPr>
        <w:t>Alpha diversity indices of the cecal microbiota of piglets</w:t>
      </w:r>
    </w:p>
    <w:tbl>
      <w:tblPr>
        <w:tblStyle w:val="4"/>
        <w:tblW w:w="947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67"/>
        <w:gridCol w:w="1459"/>
        <w:gridCol w:w="1459"/>
        <w:gridCol w:w="1621"/>
        <w:gridCol w:w="1135"/>
        <w:gridCol w:w="11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  <w:jc w:val="center"/>
        </w:trPr>
        <w:tc>
          <w:tcPr>
            <w:tcW w:w="2667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 w:val="0"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59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Fe50</w:t>
            </w:r>
          </w:p>
        </w:tc>
        <w:tc>
          <w:tcPr>
            <w:tcW w:w="1459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Fe500</w:t>
            </w:r>
          </w:p>
        </w:tc>
        <w:tc>
          <w:tcPr>
            <w:tcW w:w="1621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Fe800</w:t>
            </w:r>
          </w:p>
        </w:tc>
        <w:tc>
          <w:tcPr>
            <w:tcW w:w="1135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135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hint="eastAsia" w:eastAsia="Times New Roman" w:cs="Times New Roman" w:asciiTheme="minorEastAsia" w:hAnsiTheme="minorEastAsia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266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459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.252a</w:t>
            </w:r>
          </w:p>
        </w:tc>
        <w:tc>
          <w:tcPr>
            <w:tcW w:w="1459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.458a</w:t>
            </w:r>
          </w:p>
        </w:tc>
        <w:tc>
          <w:tcPr>
            <w:tcW w:w="162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.804b</w:t>
            </w:r>
          </w:p>
        </w:tc>
        <w:tc>
          <w:tcPr>
            <w:tcW w:w="1135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135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  <w:jc w:val="center"/>
        </w:trPr>
        <w:tc>
          <w:tcPr>
            <w:tcW w:w="26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834a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34ab</w:t>
            </w:r>
          </w:p>
        </w:tc>
        <w:tc>
          <w:tcPr>
            <w:tcW w:w="162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636b</w:t>
            </w:r>
          </w:p>
        </w:tc>
        <w:tc>
          <w:tcPr>
            <w:tcW w:w="11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  <w:jc w:val="center"/>
        </w:trPr>
        <w:tc>
          <w:tcPr>
            <w:tcW w:w="26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72.258a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55.007a</w:t>
            </w:r>
          </w:p>
        </w:tc>
        <w:tc>
          <w:tcPr>
            <w:tcW w:w="162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27.019b</w:t>
            </w:r>
          </w:p>
        </w:tc>
        <w:tc>
          <w:tcPr>
            <w:tcW w:w="11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9.787</w:t>
            </w:r>
          </w:p>
        </w:tc>
        <w:tc>
          <w:tcPr>
            <w:tcW w:w="11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26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85.354a</w:t>
            </w:r>
          </w:p>
        </w:tc>
        <w:tc>
          <w:tcPr>
            <w:tcW w:w="14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67.13a</w:t>
            </w:r>
          </w:p>
        </w:tc>
        <w:tc>
          <w:tcPr>
            <w:tcW w:w="162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34.53b</w:t>
            </w:r>
          </w:p>
        </w:tc>
        <w:tc>
          <w:tcPr>
            <w:tcW w:w="11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0.645</w:t>
            </w:r>
          </w:p>
        </w:tc>
        <w:tc>
          <w:tcPr>
            <w:tcW w:w="11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ichness estimator (Chao1 and ACE), and diversity estimator (Shannon and Simpson) were analyzed by mothur software of the piglets from Fe50 (n=8),  Fe500 (n=7),  and Fe800 (n=6) groups. Ordinary one-way ANOVA or Kruskal-Wallis test was used for the statistical analysis among different groups. Data were presented as Mean ± SEM. Means in a row that have no superscript shared are significantly different from each other (P&lt;0.05). </w:t>
      </w:r>
    </w:p>
    <w:p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4 The top 10 taxa at the phylum, class, order, family, genus level of cecal microbiota </w:t>
      </w:r>
    </w:p>
    <w:tbl>
      <w:tblPr>
        <w:tblStyle w:val="2"/>
        <w:tblW w:w="937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4"/>
        <w:gridCol w:w="1193"/>
        <w:gridCol w:w="1193"/>
        <w:gridCol w:w="1193"/>
        <w:gridCol w:w="1193"/>
        <w:gridCol w:w="11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341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Taxonomy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Fe50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Fe500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Fe800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341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9227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9338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9512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63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5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39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33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8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33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5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pirochaete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133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24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09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6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6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58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6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3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accharibacteri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28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0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errucomicrobi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hlamydia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341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341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784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185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665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309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3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155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293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738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5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Erysipelotrichi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7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1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4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6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5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39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9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7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30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5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4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Epsilonproteobacteri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4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unidentified_Spirochaete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3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ollicute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6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unidentified_Actinobacteri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oriobacterii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4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46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2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32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1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341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784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184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624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308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154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293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738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5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Erysipelotrichale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7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1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4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6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5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39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6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5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6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38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ampylobacterale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4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10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pirochaetale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3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ollicutes_RF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57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60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3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oriobacteriale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4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46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asteurellale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4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4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71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84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32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1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341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actobacillaceae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723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178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409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308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18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219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918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117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206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65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1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Erysipelotrichacea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7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1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4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4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eptostreptococcacea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8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8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42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47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3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4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12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5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6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38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hristensenellacea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6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6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28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Bacteroidales_S24-7_group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4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9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43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treptococcacea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8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749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489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98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7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341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723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178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409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308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lostridium_sensu_stricto_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16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21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913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4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bdoligranulum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3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37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8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omboutsi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5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6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5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aecalibacterium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6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34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6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2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uminococcaceae_UCG-01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7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55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8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4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achnospiraceae_XPB1014_group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8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Escherichia-Shigell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1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2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3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6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uminococcaceae_UCG-00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21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9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6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6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41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5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18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0.3179 </w:t>
            </w:r>
          </w:p>
        </w:tc>
      </w:tr>
    </w:tbl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p 10 microbial population at different taxonomy level in cecum of piglets from Fe50 (n=8),  Fe500 (n=7),  and Fe800 (n=6) groups. Ordinary one-way ANOVA or Kruskal-Wallis test was used for the statistical analysis among different groups. Data were presented as Mean ± SEM. Means in a row that have no superscript shared are significantly different from each other (P&lt;0.05).</w:t>
      </w:r>
    </w:p>
    <w:p>
      <w:pPr>
        <w:rPr>
          <w:rFonts w:ascii="Times New Roman" w:hAnsi="Times New Roman" w:cs="Times New Roman"/>
          <w:b/>
        </w:rPr>
      </w:pPr>
      <w:bookmarkStart w:id="5" w:name="OLE_LINK123"/>
      <w:r>
        <w:rPr>
          <w:rFonts w:ascii="Times New Roman" w:hAnsi="Times New Roman" w:cs="Times New Roman"/>
          <w:b/>
        </w:rPr>
        <w:br w:type="page"/>
      </w:r>
    </w:p>
    <w:p>
      <w:pPr>
        <w:jc w:val="both"/>
        <w:rPr>
          <w:rFonts w:ascii="Times New Roman" w:hAnsi="Times New Roman" w:cs="Times New Roman"/>
          <w:b/>
        </w:rPr>
      </w:pPr>
      <w:bookmarkStart w:id="6" w:name="_GoBack"/>
      <w:bookmarkEnd w:id="6"/>
      <w:r>
        <w:rPr>
          <w:rFonts w:ascii="Times New Roman" w:hAnsi="Times New Roman" w:cs="Times New Roman"/>
          <w:b/>
        </w:rPr>
        <w:t>Supplementary Table 5 Data pre-processing statistics and quality control of RNA-sequencing</w:t>
      </w:r>
    </w:p>
    <w:bookmarkEnd w:id="5"/>
    <w:tbl>
      <w:tblPr>
        <w:tblStyle w:val="2"/>
        <w:tblW w:w="96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108"/>
        <w:gridCol w:w="1116"/>
        <w:gridCol w:w="803"/>
        <w:gridCol w:w="898"/>
        <w:gridCol w:w="850"/>
        <w:gridCol w:w="779"/>
        <w:gridCol w:w="910"/>
        <w:gridCol w:w="973"/>
        <w:gridCol w:w="11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raw_</w:t>
            </w:r>
          </w:p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clean_</w:t>
            </w:r>
          </w:p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8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clean_</w:t>
            </w:r>
          </w:p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bases</w:t>
            </w:r>
          </w:p>
        </w:tc>
        <w:tc>
          <w:tcPr>
            <w:tcW w:w="8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error_</w:t>
            </w:r>
          </w:p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Q20</w:t>
            </w:r>
          </w:p>
        </w:tc>
        <w:tc>
          <w:tcPr>
            <w:tcW w:w="7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Q30</w:t>
            </w: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GC_pct</w:t>
            </w:r>
          </w:p>
        </w:tc>
        <w:tc>
          <w:tcPr>
            <w:tcW w:w="9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GC_pct</w:t>
            </w:r>
          </w:p>
        </w:tc>
        <w:tc>
          <w:tcPr>
            <w:tcW w:w="11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rRNA_p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01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-1</w:t>
            </w:r>
          </w:p>
        </w:tc>
        <w:tc>
          <w:tcPr>
            <w:tcW w:w="110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7390344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right="-328" w:rightChars="-149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6761684</w:t>
            </w:r>
          </w:p>
        </w:tc>
        <w:tc>
          <w:tcPr>
            <w:tcW w:w="8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.03G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2.43</w:t>
            </w:r>
          </w:p>
        </w:tc>
        <w:tc>
          <w:tcPr>
            <w:tcW w:w="9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71</w:t>
            </w:r>
          </w:p>
        </w:tc>
        <w:tc>
          <w:tcPr>
            <w:tcW w:w="9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71</w:t>
            </w:r>
          </w:p>
        </w:tc>
        <w:tc>
          <w:tcPr>
            <w:tcW w:w="11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-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8345630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771707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.32G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6.82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1.79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-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018562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974578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.92G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7.07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2.27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65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2.6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-5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791929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751194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.25G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1.71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47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4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50-6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826266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768082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.3G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7.04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2.26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0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03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800-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5312260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454414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0.36G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6.31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4.6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800-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822224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785491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.36G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6.23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4.5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77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7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800-6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9026010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827954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.48G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6.72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5.19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800-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0934019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030306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.09G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6.45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1.04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3.9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3.9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800-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0591449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005589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.02G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6.67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5.1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17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1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961895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904548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8.71G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6.72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3.10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04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4.0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463</w:t>
            </w:r>
          </w:p>
        </w:tc>
      </w:tr>
    </w:tbl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w_reads, clean_reads, clean_bases, error_rate, Q20, Q30, GC_pct, GC_pct, and rRNA_pct of each sample in Fe50 (n=5) and Fe800 (n=5) groups.</w:t>
      </w:r>
    </w:p>
    <w:p>
      <w:pPr>
        <w:jc w:val="both"/>
        <w:rPr>
          <w:rFonts w:ascii="Times New Roman" w:hAnsi="Times New Roman" w:cs="Times New Roman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42B"/>
    <w:rsid w:val="00683193"/>
    <w:rsid w:val="006C0B24"/>
    <w:rsid w:val="0074144C"/>
    <w:rsid w:val="0086242B"/>
    <w:rsid w:val="009C2C0A"/>
    <w:rsid w:val="00EA11D8"/>
    <w:rsid w:val="00EC4D99"/>
    <w:rsid w:val="4465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普通表格1"/>
    <w:semiHidden/>
    <w:uiPriority w:val="0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17</Words>
  <Characters>6938</Characters>
  <Lines>57</Lines>
  <Paragraphs>16</Paragraphs>
  <TotalTime>52</TotalTime>
  <ScaleCrop>false</ScaleCrop>
  <LinksUpToDate>false</LinksUpToDate>
  <CharactersWithSpaces>8139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5T18:29:00Z</dcterms:created>
  <dc:creator>CHEN Shuai</dc:creator>
  <cp:lastModifiedBy>IQQ</cp:lastModifiedBy>
  <dcterms:modified xsi:type="dcterms:W3CDTF">2020-09-06T15:1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